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4389D" w:rsidR="0067695A" w:rsidRDefault="0067695A" w14:paraId="168E35EF" w14:textId="6C0101C9">
      <w:pPr>
        <w:rPr>
          <w:b/>
          <w:bCs/>
        </w:rPr>
      </w:pPr>
      <w:r w:rsidRPr="00B4389D">
        <w:rPr>
          <w:b/>
          <w:bCs/>
        </w:rPr>
        <w:t xml:space="preserve">Table </w:t>
      </w:r>
      <w:r w:rsidR="00E93D5B">
        <w:rPr>
          <w:b/>
          <w:bCs/>
        </w:rPr>
        <w:t>S</w:t>
      </w:r>
      <w:r w:rsidRPr="00B4389D">
        <w:rPr>
          <w:b/>
          <w:bCs/>
        </w:rPr>
        <w:t xml:space="preserve">1. Infants with </w:t>
      </w:r>
      <w:r w:rsidR="003408B3">
        <w:rPr>
          <w:b/>
          <w:bCs/>
        </w:rPr>
        <w:t>‘</w:t>
      </w:r>
      <w:r w:rsidRPr="00B4389D">
        <w:rPr>
          <w:b/>
          <w:bCs/>
        </w:rPr>
        <w:t>high-risk of cerebral palsy</w:t>
      </w:r>
      <w:r w:rsidR="003408B3">
        <w:rPr>
          <w:b/>
          <w:bCs/>
        </w:rPr>
        <w:t>’</w:t>
      </w:r>
      <w:r w:rsidRPr="00B4389D">
        <w:rPr>
          <w:b/>
          <w:bCs/>
        </w:rPr>
        <w:t xml:space="preserve"> (n=165)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1650"/>
      </w:tblGrid>
      <w:tr w:rsidRPr="0067695A" w:rsidR="0067695A" w:rsidTr="00B4389D" w14:paraId="778F0B4D" w14:textId="77777777">
        <w:tc>
          <w:tcPr>
            <w:tcW w:w="3397" w:type="dxa"/>
            <w:tcBorders>
              <w:top w:val="single" w:color="auto" w:sz="4" w:space="0"/>
              <w:bottom w:val="single" w:color="auto" w:sz="4" w:space="0"/>
            </w:tcBorders>
          </w:tcPr>
          <w:p w:rsidRPr="0067695A" w:rsidR="0067695A" w:rsidRDefault="0067695A" w14:paraId="43AC1336" w14:textId="77777777">
            <w:pPr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:rsidRPr="0067695A" w:rsidR="0067695A" w:rsidRDefault="0067695A" w14:paraId="78F793BE" w14:textId="77777777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 xml:space="preserve">Infants with FU </w:t>
            </w:r>
          </w:p>
          <w:p w:rsidRPr="0067695A" w:rsidR="0067695A" w:rsidRDefault="0067695A" w14:paraId="3B69E93E" w14:textId="29428BBD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>n=139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:rsidRPr="0067695A" w:rsidR="0067695A" w:rsidRDefault="0067695A" w14:paraId="1136951D" w14:textId="6C4E135F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 xml:space="preserve">Infants </w:t>
            </w:r>
            <w:r w:rsidR="00B31800">
              <w:rPr>
                <w:b/>
                <w:bCs/>
              </w:rPr>
              <w:t>without</w:t>
            </w:r>
            <w:r w:rsidRPr="0067695A">
              <w:rPr>
                <w:b/>
                <w:bCs/>
              </w:rPr>
              <w:t xml:space="preserve"> FU </w:t>
            </w:r>
          </w:p>
          <w:p w:rsidRPr="0067695A" w:rsidR="0067695A" w:rsidRDefault="0067695A" w14:paraId="6925B534" w14:textId="4CEBE82B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>n=26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 w:rsidRPr="0067695A" w:rsidR="0067695A" w:rsidRDefault="0067695A" w14:paraId="66A5893E" w14:textId="7FBDFCD0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>P value</w:t>
            </w:r>
          </w:p>
        </w:tc>
      </w:tr>
      <w:tr w:rsidR="0067695A" w:rsidTr="00B4389D" w14:paraId="5A8100EC" w14:textId="77777777">
        <w:tc>
          <w:tcPr>
            <w:tcW w:w="3397" w:type="dxa"/>
            <w:tcBorders>
              <w:top w:val="single" w:color="auto" w:sz="4" w:space="0"/>
            </w:tcBorders>
          </w:tcPr>
          <w:p w:rsidR="0067695A" w:rsidRDefault="00EE3C5A" w14:paraId="45B18BDF" w14:textId="39B60CC1">
            <w:r>
              <w:t>Sex</w:t>
            </w:r>
            <w:r w:rsidR="0067695A">
              <w:t xml:space="preserve"> (</w:t>
            </w:r>
            <w:r w:rsidR="00166758">
              <w:t>proportion</w:t>
            </w:r>
            <w:r w:rsidR="0067695A">
              <w:t>, 95% CI)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 w:rsidR="0067695A" w:rsidRDefault="005A142D" w14:paraId="474FD070" w14:textId="125C6C40">
            <w:r>
              <w:t>56.2 (47.7, 64.3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 w:rsidR="0067695A" w:rsidRDefault="005A142D" w14:paraId="5BFC3E24" w14:textId="61AAF8C4">
            <w:r>
              <w:t>50.0 (31.5, 68.5)</w: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 w:rsidR="0067695A" w:rsidRDefault="009710A4" w14:paraId="76E8C2AB" w14:textId="4AECEF32">
            <w:r>
              <w:t>0.55</w:t>
            </w:r>
          </w:p>
        </w:tc>
      </w:tr>
      <w:tr w:rsidR="0067695A" w:rsidTr="00B4389D" w14:paraId="0E388E6F" w14:textId="77777777">
        <w:tc>
          <w:tcPr>
            <w:tcW w:w="3397" w:type="dxa"/>
          </w:tcPr>
          <w:p w:rsidR="0067695A" w:rsidRDefault="0067695A" w14:paraId="220D3FAB" w14:textId="42E50718">
            <w:r>
              <w:t>Age of screening</w:t>
            </w:r>
            <w:r w:rsidR="009710A4">
              <w:t xml:space="preserve"> weeks</w:t>
            </w:r>
            <w:r>
              <w:t xml:space="preserve"> (mean, SD)</w:t>
            </w:r>
          </w:p>
        </w:tc>
        <w:tc>
          <w:tcPr>
            <w:tcW w:w="1985" w:type="dxa"/>
          </w:tcPr>
          <w:p w:rsidR="0067695A" w:rsidRDefault="009710A4" w14:paraId="7150461B" w14:textId="6E70681B">
            <w:r>
              <w:t>25.9 (11.9)</w:t>
            </w:r>
          </w:p>
        </w:tc>
        <w:tc>
          <w:tcPr>
            <w:tcW w:w="1984" w:type="dxa"/>
          </w:tcPr>
          <w:p w:rsidR="0067695A" w:rsidRDefault="009710A4" w14:paraId="2F9E627C" w14:textId="1B11C69C">
            <w:r>
              <w:t>2</w:t>
            </w:r>
            <w:r w:rsidR="00F77DC4">
              <w:t>1.5</w:t>
            </w:r>
            <w:r>
              <w:t xml:space="preserve"> (1</w:t>
            </w:r>
            <w:r w:rsidR="00F77DC4">
              <w:t>0.8</w:t>
            </w:r>
            <w:r>
              <w:t>)</w:t>
            </w:r>
          </w:p>
        </w:tc>
        <w:tc>
          <w:tcPr>
            <w:tcW w:w="1650" w:type="dxa"/>
          </w:tcPr>
          <w:p w:rsidR="0067695A" w:rsidRDefault="009710A4" w14:paraId="6A34FF71" w14:textId="6F2DDC1C">
            <w:r>
              <w:t>0.0</w:t>
            </w:r>
            <w:r w:rsidR="00F77DC4">
              <w:t>9</w:t>
            </w:r>
          </w:p>
        </w:tc>
      </w:tr>
      <w:tr w:rsidR="0067695A" w:rsidTr="00B4389D" w14:paraId="0FF1C2F5" w14:textId="77777777">
        <w:tc>
          <w:tcPr>
            <w:tcW w:w="3397" w:type="dxa"/>
            <w:tcBorders>
              <w:bottom w:val="single" w:color="auto" w:sz="4" w:space="0"/>
            </w:tcBorders>
          </w:tcPr>
          <w:p w:rsidR="0067695A" w:rsidRDefault="0067695A" w14:paraId="2ABCFFE2" w14:textId="69D16BAA">
            <w:r>
              <w:t xml:space="preserve">Neurological severity (mean, </w:t>
            </w:r>
            <w:proofErr w:type="gramStart"/>
            <w:r>
              <w:t>SD)</w:t>
            </w:r>
            <w:r w:rsidR="001E2A85">
              <w:t>#</w:t>
            </w:r>
            <w:proofErr w:type="gramEnd"/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:rsidR="0067695A" w:rsidRDefault="00B4389D" w14:paraId="2FB1467D" w14:textId="6990C768">
            <w:r>
              <w:t>38.0 (15.4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 w:rsidR="0067695A" w:rsidRDefault="00B4389D" w14:paraId="3EE9E487" w14:textId="27FAF1F3">
            <w:r>
              <w:t>40.5 (10.9)</w:t>
            </w:r>
          </w:p>
        </w:tc>
        <w:tc>
          <w:tcPr>
            <w:tcW w:w="1650" w:type="dxa"/>
            <w:tcBorders>
              <w:bottom w:val="single" w:color="auto" w:sz="4" w:space="0"/>
            </w:tcBorders>
          </w:tcPr>
          <w:p w:rsidR="0067695A" w:rsidRDefault="00B4389D" w14:paraId="2DF0F4F2" w14:textId="331E8B9F">
            <w:r>
              <w:t>0.64</w:t>
            </w:r>
          </w:p>
        </w:tc>
      </w:tr>
    </w:tbl>
    <w:p w:rsidR="0067695A" w:rsidRDefault="001E2A85" w14:paraId="68C2E6A8" w14:textId="416608B5">
      <w:r>
        <w:t>#</w:t>
      </w:r>
      <w:r w:rsidR="00B4389D">
        <w:t>HINE at baseline available for n=87</w:t>
      </w:r>
    </w:p>
    <w:p w:rsidR="0067695A" w:rsidRDefault="0067695A" w14:paraId="76F107CC" w14:textId="17C5082F"/>
    <w:p w:rsidR="0067695A" w:rsidRDefault="0067695A" w14:paraId="7CD7BC47" w14:textId="77777777"/>
    <w:sectPr w:rsidR="00676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F777C" w14:textId="77777777" w:rsidR="00662867" w:rsidRDefault="00662867" w:rsidP="00B4389D">
      <w:pPr>
        <w:spacing w:after="0" w:line="240" w:lineRule="auto"/>
      </w:pPr>
      <w:r>
        <w:separator/>
      </w:r>
    </w:p>
  </w:endnote>
  <w:endnote w:type="continuationSeparator" w:id="0">
    <w:p w14:paraId="5C161B10" w14:textId="77777777" w:rsidR="00662867" w:rsidRDefault="00662867" w:rsidP="00B43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0B5A3" w14:textId="77777777" w:rsidR="00662867" w:rsidRDefault="00662867" w:rsidP="00B4389D">
      <w:pPr>
        <w:spacing w:after="0" w:line="240" w:lineRule="auto"/>
      </w:pPr>
      <w:r>
        <w:separator/>
      </w:r>
    </w:p>
  </w:footnote>
  <w:footnote w:type="continuationSeparator" w:id="0">
    <w:p w14:paraId="5E1064DD" w14:textId="77777777" w:rsidR="00662867" w:rsidRDefault="00662867" w:rsidP="00B43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95A"/>
    <w:rsid w:val="00066995"/>
    <w:rsid w:val="000E2B02"/>
    <w:rsid w:val="0010535C"/>
    <w:rsid w:val="00166758"/>
    <w:rsid w:val="001E2A85"/>
    <w:rsid w:val="00253C4C"/>
    <w:rsid w:val="002F1B1A"/>
    <w:rsid w:val="003408B3"/>
    <w:rsid w:val="003945D4"/>
    <w:rsid w:val="003A66C7"/>
    <w:rsid w:val="005A142D"/>
    <w:rsid w:val="00636D3E"/>
    <w:rsid w:val="00662867"/>
    <w:rsid w:val="00662945"/>
    <w:rsid w:val="0067695A"/>
    <w:rsid w:val="00716832"/>
    <w:rsid w:val="007B1862"/>
    <w:rsid w:val="008B5724"/>
    <w:rsid w:val="008D20DC"/>
    <w:rsid w:val="00923E60"/>
    <w:rsid w:val="00931764"/>
    <w:rsid w:val="009710A4"/>
    <w:rsid w:val="00B31800"/>
    <w:rsid w:val="00B4389D"/>
    <w:rsid w:val="00E93D5B"/>
    <w:rsid w:val="00EE3C5A"/>
    <w:rsid w:val="00F7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ED6DB"/>
  <w15:chartTrackingRefBased/>
  <w15:docId w15:val="{43423718-86C0-4D5F-88DE-238B9D6C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0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EAEF00B6-C8A6-449A-9BD5-4046DE8AFF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AFC0B0-C4DB-4A39-94CE-9F184AC5D6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E622C6-0677-488F-B6BC-2721CB963DE8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Benfer</dc:creator>
  <cp:keywords/>
  <dc:description/>
  <cp:lastModifiedBy>Andrew Booth</cp:lastModifiedBy>
  <cp:revision>8</cp:revision>
  <dcterms:created xsi:type="dcterms:W3CDTF">2022-11-28T23:57:00Z</dcterms:created>
  <dcterms:modified xsi:type="dcterms:W3CDTF">2025-04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28T23:57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e513cf3-9814-4f49-8b3b-e77d7b8669e9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F1BBC045F673F847A0F0E207AD584339</vt:lpwstr>
  </property>
  <property fmtid="{D5CDD505-2E9C-101B-9397-08002B2CF9AE}" pid="10" name="MediaServiceImageTags">
    <vt:lpwstr/>
  </property>
</Properties>
</file>